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F6972" w14:textId="431F277B" w:rsidR="007A4DAC" w:rsidRPr="007E6886" w:rsidRDefault="007E6886" w:rsidP="00C322CC">
      <w:pPr>
        <w:spacing w:after="240"/>
        <w:ind w:left="-284" w:right="-425"/>
        <w:jc w:val="both"/>
        <w:rPr>
          <w:rFonts w:ascii="Times New Roman" w:hAnsi="Times New Roman" w:cs="Times New Roman"/>
          <w:lang w:val="en-US"/>
        </w:rPr>
      </w:pPr>
      <w:proofErr w:type="spellStart"/>
      <w:r w:rsidRPr="007E6886">
        <w:rPr>
          <w:rFonts w:ascii="Times New Roman" w:hAnsi="Times New Roman" w:cs="Times New Roman"/>
          <w:b/>
          <w:bCs/>
        </w:rPr>
        <w:t>Additional</w:t>
      </w:r>
      <w:proofErr w:type="spellEnd"/>
      <w:r w:rsidRPr="007E6886">
        <w:rPr>
          <w:rFonts w:ascii="Times New Roman" w:hAnsi="Times New Roman" w:cs="Times New Roman"/>
          <w:b/>
          <w:bCs/>
        </w:rPr>
        <w:t xml:space="preserve"> file 2: </w:t>
      </w:r>
      <w:proofErr w:type="spellStart"/>
      <w:r w:rsidRPr="007E6886">
        <w:rPr>
          <w:rFonts w:ascii="Times New Roman" w:hAnsi="Times New Roman" w:cs="Times New Roman"/>
          <w:b/>
          <w:bCs/>
        </w:rPr>
        <w:t>Table</w:t>
      </w:r>
      <w:proofErr w:type="spellEnd"/>
      <w:r w:rsidRPr="007E6886">
        <w:rPr>
          <w:rFonts w:ascii="Times New Roman" w:hAnsi="Times New Roman" w:cs="Times New Roman"/>
          <w:b/>
          <w:bCs/>
        </w:rPr>
        <w:t xml:space="preserve"> S2</w:t>
      </w:r>
      <w:r w:rsidR="00214644" w:rsidRPr="007E6886">
        <w:rPr>
          <w:rFonts w:ascii="Times New Roman" w:hAnsi="Times New Roman" w:cs="Times New Roman"/>
          <w:lang w:val="en-US"/>
        </w:rPr>
        <w:t xml:space="preserve">. Frequency of occurrence of prey taxa shared between 5 odontocete species </w:t>
      </w:r>
      <w:r w:rsidR="005A4B4F" w:rsidRPr="007E6886">
        <w:rPr>
          <w:rFonts w:ascii="Times New Roman" w:hAnsi="Times New Roman" w:cs="Times New Roman"/>
          <w:lang w:val="en-US"/>
        </w:rPr>
        <w:t>from</w:t>
      </w:r>
      <w:r w:rsidR="00214644" w:rsidRPr="007E6886">
        <w:rPr>
          <w:rFonts w:ascii="Times New Roman" w:hAnsi="Times New Roman" w:cs="Times New Roman"/>
          <w:lang w:val="en-US"/>
        </w:rPr>
        <w:t xml:space="preserve"> the western Mediterranean.</w:t>
      </w:r>
      <w:r w:rsidR="00C020F5" w:rsidRPr="007E6886">
        <w:rPr>
          <w:rFonts w:ascii="Times New Roman" w:hAnsi="Times New Roman" w:cs="Times New Roman"/>
          <w:lang w:val="en-US"/>
        </w:rPr>
        <w:t xml:space="preserve"> </w:t>
      </w:r>
      <w:r w:rsidR="005A4B4F" w:rsidRPr="007E6886">
        <w:rPr>
          <w:rFonts w:ascii="Times New Roman" w:hAnsi="Times New Roman" w:cs="Times New Roman"/>
          <w:lang w:val="en-US"/>
        </w:rPr>
        <w:t>‘No. of prey taxa’ refers to th</w:t>
      </w:r>
      <w:bookmarkStart w:id="0" w:name="_GoBack"/>
      <w:bookmarkEnd w:id="0"/>
      <w:r w:rsidR="005A4B4F" w:rsidRPr="007E6886">
        <w:rPr>
          <w:rFonts w:ascii="Times New Roman" w:hAnsi="Times New Roman" w:cs="Times New Roman"/>
          <w:lang w:val="en-US"/>
        </w:rPr>
        <w:t xml:space="preserve">e total number of prey taxa identified </w:t>
      </w:r>
      <w:r w:rsidR="00D422D5" w:rsidRPr="007E6886">
        <w:rPr>
          <w:rFonts w:ascii="Times New Roman" w:hAnsi="Times New Roman" w:cs="Times New Roman"/>
          <w:lang w:val="en-US"/>
        </w:rPr>
        <w:t xml:space="preserve">up </w:t>
      </w:r>
      <w:r w:rsidR="005A4B4F" w:rsidRPr="007E6886">
        <w:rPr>
          <w:rFonts w:ascii="Times New Roman" w:hAnsi="Times New Roman" w:cs="Times New Roman"/>
          <w:lang w:val="en-US"/>
        </w:rPr>
        <w:t>to</w:t>
      </w:r>
      <w:r w:rsidR="00D422D5" w:rsidRPr="007E6886">
        <w:rPr>
          <w:rFonts w:ascii="Times New Roman" w:hAnsi="Times New Roman" w:cs="Times New Roman"/>
          <w:lang w:val="en-US"/>
        </w:rPr>
        <w:t xml:space="preserve"> genus level, and ‘No. of shared prey taxa’</w:t>
      </w:r>
      <w:r w:rsidR="00E95D39" w:rsidRPr="007E6886">
        <w:rPr>
          <w:rFonts w:ascii="Times New Roman" w:hAnsi="Times New Roman" w:cs="Times New Roman"/>
          <w:lang w:val="en-US"/>
        </w:rPr>
        <w:t>,</w:t>
      </w:r>
      <w:r w:rsidR="00D422D5" w:rsidRPr="007E6886">
        <w:rPr>
          <w:rFonts w:ascii="Times New Roman" w:hAnsi="Times New Roman" w:cs="Times New Roman"/>
          <w:lang w:val="en-US"/>
        </w:rPr>
        <w:t xml:space="preserve"> the number of </w:t>
      </w:r>
      <w:r w:rsidR="00C322CC" w:rsidRPr="007E6886">
        <w:rPr>
          <w:rFonts w:ascii="Times New Roman" w:hAnsi="Times New Roman" w:cs="Times New Roman"/>
          <w:lang w:val="en-US"/>
        </w:rPr>
        <w:t xml:space="preserve">taxa that are shared </w:t>
      </w:r>
      <w:r w:rsidR="00D422D5" w:rsidRPr="007E6886">
        <w:rPr>
          <w:rFonts w:ascii="Times New Roman" w:hAnsi="Times New Roman" w:cs="Times New Roman"/>
          <w:lang w:val="en-US"/>
        </w:rPr>
        <w:t xml:space="preserve">with </w:t>
      </w:r>
      <w:r w:rsidR="00C322CC" w:rsidRPr="007E6886">
        <w:rPr>
          <w:rFonts w:ascii="Times New Roman" w:hAnsi="Times New Roman" w:cs="Times New Roman"/>
          <w:lang w:val="en-US"/>
        </w:rPr>
        <w:t xml:space="preserve">any of the </w:t>
      </w:r>
      <w:r w:rsidR="00D422D5" w:rsidRPr="007E6886">
        <w:rPr>
          <w:rFonts w:ascii="Times New Roman" w:hAnsi="Times New Roman" w:cs="Times New Roman"/>
          <w:lang w:val="en-US"/>
        </w:rPr>
        <w:t xml:space="preserve">other species. </w:t>
      </w:r>
      <w:r w:rsidR="00C020F5" w:rsidRPr="007E6886">
        <w:rPr>
          <w:rFonts w:ascii="Times New Roman" w:hAnsi="Times New Roman" w:cs="Times New Roman"/>
          <w:lang w:val="en-US"/>
        </w:rPr>
        <w:t>Data obtained from Blanco et al. (</w:t>
      </w:r>
      <w:r w:rsidR="00251D41" w:rsidRPr="007E6886">
        <w:rPr>
          <w:rFonts w:ascii="Times New Roman" w:hAnsi="Times New Roman" w:cs="Times New Roman"/>
          <w:lang w:val="en-US"/>
        </w:rPr>
        <w:t>[3</w:t>
      </w:r>
      <w:r w:rsidR="008710E3">
        <w:rPr>
          <w:rFonts w:ascii="Times New Roman" w:hAnsi="Times New Roman" w:cs="Times New Roman"/>
          <w:lang w:val="en-US"/>
        </w:rPr>
        <w:t>4</w:t>
      </w:r>
      <w:r w:rsidR="00C020F5" w:rsidRPr="007E6886">
        <w:rPr>
          <w:rFonts w:ascii="Times New Roman" w:hAnsi="Times New Roman" w:cs="Times New Roman"/>
          <w:lang w:val="en-US"/>
        </w:rPr>
        <w:t xml:space="preserve">, </w:t>
      </w:r>
      <w:r w:rsidR="00251D41" w:rsidRPr="007E6886">
        <w:rPr>
          <w:rFonts w:ascii="Times New Roman" w:hAnsi="Times New Roman" w:cs="Times New Roman"/>
          <w:lang w:val="en-US"/>
        </w:rPr>
        <w:t>3</w:t>
      </w:r>
      <w:r w:rsidR="008710E3">
        <w:rPr>
          <w:rFonts w:ascii="Times New Roman" w:hAnsi="Times New Roman" w:cs="Times New Roman"/>
          <w:lang w:val="en-US"/>
        </w:rPr>
        <w:t>5</w:t>
      </w:r>
      <w:r w:rsidR="00251D41" w:rsidRPr="007E6886">
        <w:rPr>
          <w:rFonts w:ascii="Times New Roman" w:hAnsi="Times New Roman" w:cs="Times New Roman"/>
          <w:lang w:val="en-US"/>
        </w:rPr>
        <w:t>]</w:t>
      </w:r>
      <w:r w:rsidR="00C020F5" w:rsidRPr="007E688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C020F5" w:rsidRPr="007E6886">
        <w:rPr>
          <w:rFonts w:ascii="Times New Roman" w:hAnsi="Times New Roman" w:cs="Times New Roman"/>
          <w:lang w:val="en-US"/>
        </w:rPr>
        <w:t>unpub</w:t>
      </w:r>
      <w:proofErr w:type="spellEnd"/>
      <w:r w:rsidR="00C020F5" w:rsidRPr="007E6886">
        <w:rPr>
          <w:rFonts w:ascii="Times New Roman" w:hAnsi="Times New Roman" w:cs="Times New Roman"/>
          <w:lang w:val="en-US"/>
        </w:rPr>
        <w:t>. data)</w:t>
      </w:r>
      <w:r w:rsidR="00251D41" w:rsidRPr="007E6886">
        <w:rPr>
          <w:rFonts w:ascii="Times New Roman" w:hAnsi="Times New Roman" w:cs="Times New Roman"/>
          <w:lang w:val="en-US"/>
        </w:rPr>
        <w:t>,</w:t>
      </w:r>
      <w:r w:rsidR="00C020F5" w:rsidRPr="007E6886">
        <w:rPr>
          <w:rFonts w:ascii="Times New Roman" w:hAnsi="Times New Roman" w:cs="Times New Roman"/>
          <w:lang w:val="en-US"/>
        </w:rPr>
        <w:t xml:space="preserve"> Santos et al. </w:t>
      </w:r>
      <w:r w:rsidR="00251D41" w:rsidRPr="007E6886">
        <w:rPr>
          <w:rFonts w:ascii="Times New Roman" w:hAnsi="Times New Roman" w:cs="Times New Roman"/>
          <w:lang w:val="en-US"/>
        </w:rPr>
        <w:t>[3</w:t>
      </w:r>
      <w:r w:rsidR="008710E3">
        <w:rPr>
          <w:rFonts w:ascii="Times New Roman" w:hAnsi="Times New Roman" w:cs="Times New Roman"/>
          <w:lang w:val="en-US"/>
        </w:rPr>
        <w:t>6</w:t>
      </w:r>
      <w:r w:rsidR="00251D41" w:rsidRPr="007E6886">
        <w:rPr>
          <w:rFonts w:ascii="Times New Roman" w:hAnsi="Times New Roman" w:cs="Times New Roman"/>
          <w:lang w:val="en-US"/>
        </w:rPr>
        <w:t>] and Aznar et al. [3</w:t>
      </w:r>
      <w:r w:rsidR="008710E3">
        <w:rPr>
          <w:rFonts w:ascii="Times New Roman" w:hAnsi="Times New Roman" w:cs="Times New Roman"/>
          <w:lang w:val="en-US"/>
        </w:rPr>
        <w:t>7</w:t>
      </w:r>
      <w:r w:rsidR="00251D41" w:rsidRPr="007E6886">
        <w:rPr>
          <w:rFonts w:ascii="Times New Roman" w:hAnsi="Times New Roman" w:cs="Times New Roman"/>
          <w:lang w:val="en-US"/>
        </w:rPr>
        <w:t>]</w:t>
      </w:r>
      <w:r w:rsidR="00C020F5" w:rsidRPr="007E6886">
        <w:rPr>
          <w:rFonts w:ascii="Times New Roman" w:hAnsi="Times New Roman" w:cs="Times New Roman"/>
          <w:lang w:val="en-US"/>
        </w:rPr>
        <w:t>.</w:t>
      </w:r>
    </w:p>
    <w:tbl>
      <w:tblPr>
        <w:tblW w:w="93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560"/>
        <w:gridCol w:w="1275"/>
        <w:gridCol w:w="1418"/>
        <w:gridCol w:w="1276"/>
        <w:gridCol w:w="1714"/>
      </w:tblGrid>
      <w:tr w:rsidR="005A4B4F" w:rsidRPr="007E6886" w14:paraId="7E046532" w14:textId="77777777" w:rsidTr="005A4B4F">
        <w:trPr>
          <w:trHeight w:val="300"/>
          <w:jc w:val="center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2C9B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094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>Globicephala</w:t>
            </w:r>
            <w:proofErr w:type="spellEnd"/>
            <w:r w:rsidRPr="007E68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 </w:t>
            </w:r>
            <w:proofErr w:type="spellStart"/>
            <w:r w:rsidRPr="007E68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>mela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DF6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E68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>Grampus  grise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3AE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E68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>Tursiops truncat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296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E68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Delphinus </w:t>
            </w:r>
            <w:proofErr w:type="spellStart"/>
            <w:r w:rsidRPr="007E68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>delphis</w:t>
            </w:r>
            <w:proofErr w:type="spellEnd"/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358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</w:pPr>
            <w:r w:rsidRPr="007E68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>Stenella coeruleoalba</w:t>
            </w:r>
          </w:p>
        </w:tc>
      </w:tr>
      <w:tr w:rsidR="005A4B4F" w:rsidRPr="007E6886" w14:paraId="461C8E4D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9AB1C7D" w14:textId="77777777" w:rsidR="00214644" w:rsidRPr="007E6886" w:rsidRDefault="00214644" w:rsidP="00C020F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7E6886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No. Dolphi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709B7D" w14:textId="77777777" w:rsidR="00214644" w:rsidRPr="007E6886" w:rsidRDefault="00214644" w:rsidP="00C020F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09C719" w14:textId="77777777" w:rsidR="00214644" w:rsidRPr="007E6886" w:rsidRDefault="00214644" w:rsidP="00C020F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280F3A" w14:textId="77777777" w:rsidR="00214644" w:rsidRPr="007E6886" w:rsidRDefault="00214644" w:rsidP="00C020F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D1BBB" w14:textId="77777777" w:rsidR="00214644" w:rsidRPr="007E6886" w:rsidRDefault="00214644" w:rsidP="00C020F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97DB1D8" w14:textId="77777777" w:rsidR="00214644" w:rsidRPr="007E6886" w:rsidRDefault="00214644" w:rsidP="00C020F5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</w:t>
            </w:r>
          </w:p>
        </w:tc>
      </w:tr>
      <w:tr w:rsidR="005A4B4F" w:rsidRPr="007E6886" w14:paraId="65438CA8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08BE9DA" w14:textId="77777777" w:rsidR="00214644" w:rsidRPr="007E6886" w:rsidRDefault="005A4B4F" w:rsidP="005A4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Total n</w:t>
            </w:r>
            <w:r w:rsidR="00214644"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o. </w:t>
            </w:r>
            <w:proofErr w:type="spellStart"/>
            <w:r w:rsidR="00214644"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rey</w:t>
            </w:r>
            <w:proofErr w:type="spellEnd"/>
            <w:r w:rsidR="00214644"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tax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972DC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C4267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04E17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4ABFE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8B14F7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</w:tr>
      <w:tr w:rsidR="005A4B4F" w:rsidRPr="007E6886" w14:paraId="0F369078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B77FAD8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No. </w:t>
            </w:r>
            <w:proofErr w:type="spellStart"/>
            <w:r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shared</w:t>
            </w:r>
            <w:proofErr w:type="spellEnd"/>
            <w:r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="005A4B4F"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rey</w:t>
            </w:r>
            <w:proofErr w:type="spellEnd"/>
            <w:r w:rsidR="005A4B4F"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r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tax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DF2D4C" w14:textId="77777777" w:rsidR="00214644" w:rsidRPr="007E6886" w:rsidRDefault="00214644" w:rsidP="000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D9AE21" w14:textId="77777777" w:rsidR="00214644" w:rsidRPr="007E6886" w:rsidRDefault="00214644" w:rsidP="000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F9E2A9" w14:textId="77777777" w:rsidR="00214644" w:rsidRPr="007E6886" w:rsidRDefault="00214644" w:rsidP="000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79297C" w14:textId="77777777" w:rsidR="00214644" w:rsidRPr="007E6886" w:rsidRDefault="00214644" w:rsidP="000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D396DD0" w14:textId="77777777" w:rsidR="00214644" w:rsidRPr="007E6886" w:rsidRDefault="00214644" w:rsidP="000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</w:t>
            </w:r>
          </w:p>
        </w:tc>
      </w:tr>
      <w:tr w:rsidR="005A4B4F" w:rsidRPr="007E6886" w14:paraId="1D695129" w14:textId="77777777" w:rsidTr="005A4B4F">
        <w:trPr>
          <w:trHeight w:val="221"/>
          <w:jc w:val="center"/>
        </w:trPr>
        <w:tc>
          <w:tcPr>
            <w:tcW w:w="2142" w:type="dxa"/>
            <w:shd w:val="clear" w:color="auto" w:fill="auto"/>
            <w:noWrap/>
            <w:vAlign w:val="bottom"/>
          </w:tcPr>
          <w:p w14:paraId="3B50FF25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D590715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B7185E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2A9727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F5A1C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7B4B939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A4B4F" w:rsidRPr="007E6886" w14:paraId="390545B0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C5B54F4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ephalopod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D7044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CC30E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7BB86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5CFAC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40E05E7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A4B4F" w:rsidRPr="007E6886" w14:paraId="199CA1AE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A4F3174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Illex</w:t>
            </w:r>
            <w:proofErr w:type="spellEnd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/</w:t>
            </w: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odarop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28F1A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CC5F1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68450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2CF15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53266C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</w:tr>
      <w:tr w:rsidR="005A4B4F" w:rsidRPr="007E6886" w14:paraId="291F9D2C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8F34018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p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EE8ED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E9C74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90044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01FFAC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ABA537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5A4B4F" w:rsidRPr="007E6886" w14:paraId="56FC7C00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CDD5E47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ctop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76939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092B3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CB1C7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0FF26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2AD20AF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A4B4F" w:rsidRPr="007E6886" w14:paraId="153D4431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F2E0203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epio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100A27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62449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ED7D0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2C6F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4F7E5F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5A4B4F" w:rsidRPr="007E6886" w14:paraId="7522F414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A6DC605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odarod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528CD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F160C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1AA23C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CEBFE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AA3B35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</w:tr>
      <w:tr w:rsidR="005A4B4F" w:rsidRPr="007E6886" w14:paraId="38619EA8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8FA9262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ledon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CEA1D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230EE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FF289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C58BB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C8EABCC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</w:tr>
      <w:tr w:rsidR="005A4B4F" w:rsidRPr="007E6886" w14:paraId="0B95B76E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4105C17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Loligo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A995A7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DF037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94668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2E771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59BF86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</w:tr>
      <w:tr w:rsidR="005A4B4F" w:rsidRPr="007E6886" w14:paraId="503DB389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9AA9DED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istioteuth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7951F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49FB1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31BE1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5C54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F7D2D4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</w:tr>
      <w:tr w:rsidR="005A4B4F" w:rsidRPr="007E6886" w14:paraId="55FD5C38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A1D6CF4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Brachioteuth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E9B2D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7ED90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58526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E459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0A145B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5A4B4F" w:rsidRPr="007E6886" w14:paraId="0B6C82C0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3C7B425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hiroteuth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56ED8C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E3E24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6DD15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05760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98E194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5A4B4F" w:rsidRPr="007E6886" w14:paraId="6522BEBD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CE0BDF0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astigoteuth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E3974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2E3DC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04D8B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FB44D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98BD97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A4B4F" w:rsidRPr="007E6886" w14:paraId="451466B2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0FC32F4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mmastreph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3B6965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472EB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D824C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07E1A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967903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5A4B4F" w:rsidRPr="007E6886" w14:paraId="75BE3DBA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AB496E7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ncistroteuth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0DE66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4C9FA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95F09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C5ED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10E898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5A4B4F" w:rsidRPr="007E6886" w14:paraId="169E3D6B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E53124A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nychoteuth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F1755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2EE63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41B52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F5A5C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BCA2FF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</w:tr>
      <w:tr w:rsidR="005A4B4F" w:rsidRPr="007E6886" w14:paraId="5CCEE43E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FA6F7EE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aliteuth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8238E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CEE9A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E5F0A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4CFED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9DA753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</w:tr>
      <w:tr w:rsidR="005A4B4F" w:rsidRPr="007E6886" w14:paraId="77273C5B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816F9A4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braliop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73B74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4A3F0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61110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D68AA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091744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5A4B4F" w:rsidRPr="007E6886" w14:paraId="10D48ED0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7436A77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ncistrocheir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58375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50C65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D61CD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1C91F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C19476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</w:tr>
      <w:tr w:rsidR="005A4B4F" w:rsidRPr="007E6886" w14:paraId="582A008E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5777FFA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Heteroteuth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757F6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A637C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B6126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CB5E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80A8F5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5A4B4F" w:rsidRPr="007E6886" w14:paraId="41F5918B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E641C67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cytho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A28CE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058DC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1D0D25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8E15F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AED702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</w:tr>
      <w:tr w:rsidR="005A4B4F" w:rsidRPr="007E6886" w14:paraId="49483510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4DD4C81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euthowen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CC9D85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C3DB0C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B72C2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4E6D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8B8EC25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</w:tr>
      <w:tr w:rsidR="005A4B4F" w:rsidRPr="007E6886" w14:paraId="39EB4B62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22876AF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Alloteuth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5E098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A0D79C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7C6BC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3F0DD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A03414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5A4B4F" w:rsidRPr="007E6886" w14:paraId="3627F964" w14:textId="77777777" w:rsidTr="00D422D5">
        <w:trPr>
          <w:trHeight w:val="8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2B7B03E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F0F27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93BFE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363C5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B4ADC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D7B16D7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A4B4F" w:rsidRPr="007E6886" w14:paraId="21B6D868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</w:tcPr>
          <w:p w14:paraId="36974F84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ES"/>
              </w:rPr>
              <w:t>Fish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5D23AC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D264E4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96773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67C535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6C05486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A4B4F" w:rsidRPr="007E6886" w14:paraId="505C4995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E98CA8B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erlucci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9F429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CB4E4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872AC7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80C91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3B05FE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5A4B4F" w:rsidRPr="007E6886" w14:paraId="439EA751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F7FAE2B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rachur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49AE0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A6B0B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D72D35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EE2F5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379AAAF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5A4B4F" w:rsidRPr="007E6886" w14:paraId="4CA603B5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885AE7C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ardi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839FA3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90333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08A5C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CBDDD7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40A5D3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5A4B4F" w:rsidRPr="007E6886" w14:paraId="6C4F14B4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7E9079B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Micromesistiu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D5786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79295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33B63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E30E82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7B094F4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5A4B4F" w:rsidRPr="007E6886" w14:paraId="3E4C6486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0DA22D8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ong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77903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E435F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F82AF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95098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89BDBC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A4B4F" w:rsidRPr="007E6886" w14:paraId="6E6380FD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3B937BB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epo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9BCC9C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05680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75530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DFB2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6E98939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</w:tr>
      <w:tr w:rsidR="005A4B4F" w:rsidRPr="007E6886" w14:paraId="6CFC8C1A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A586876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Ophidio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AC6F2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300CF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6F5B7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14D35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CFCE57B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</w:tr>
      <w:tr w:rsidR="005A4B4F" w:rsidRPr="007E6886" w14:paraId="3BC0EA5D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F97BB48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Phyc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F87A1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71BD3E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75E68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1A0F00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3BE6F4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</w:tr>
      <w:tr w:rsidR="005A4B4F" w:rsidRPr="007E6886" w14:paraId="31EAEEEF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2EBC241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Sardinell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883AF6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4AD93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7CEC41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802D17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1B4E9D08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</w:tr>
      <w:tr w:rsidR="005A4B4F" w:rsidRPr="007E6886" w14:paraId="12B700FC" w14:textId="77777777" w:rsidTr="005A4B4F">
        <w:trPr>
          <w:trHeight w:val="300"/>
          <w:jc w:val="center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CDD150D" w14:textId="77777777" w:rsidR="00214644" w:rsidRPr="007E6886" w:rsidRDefault="00214644" w:rsidP="002146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Engraul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7D5F79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C4974D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ED1F7F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DDF94A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01B187E5" w14:textId="77777777" w:rsidR="00214644" w:rsidRPr="007E6886" w:rsidRDefault="00214644" w:rsidP="0021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5A4B4F" w:rsidRPr="007E6886" w14:paraId="73EC12C8" w14:textId="77777777" w:rsidTr="005A4B4F">
        <w:trPr>
          <w:trHeight w:val="300"/>
          <w:jc w:val="center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7E25" w14:textId="77777777" w:rsidR="00214644" w:rsidRPr="007E6886" w:rsidRDefault="00214644" w:rsidP="00C020F5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proofErr w:type="spellStart"/>
            <w:r w:rsidRPr="007E688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Boops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1D92" w14:textId="77777777" w:rsidR="00214644" w:rsidRPr="007E6886" w:rsidRDefault="00214644" w:rsidP="00C020F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327F" w14:textId="77777777" w:rsidR="00214644" w:rsidRPr="007E6886" w:rsidRDefault="00214644" w:rsidP="00C020F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FE6B" w14:textId="77777777" w:rsidR="00214644" w:rsidRPr="007E6886" w:rsidRDefault="00214644" w:rsidP="00C020F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FEE7" w14:textId="77777777" w:rsidR="00214644" w:rsidRPr="007E6886" w:rsidRDefault="00214644" w:rsidP="00C020F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A7F4" w14:textId="77777777" w:rsidR="00214644" w:rsidRPr="007E6886" w:rsidRDefault="00214644" w:rsidP="00C020F5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  <w:r w:rsidR="000122F9"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7E688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</w:tbl>
    <w:p w14:paraId="42996603" w14:textId="77777777" w:rsidR="00214644" w:rsidRPr="007E6886" w:rsidRDefault="00214644" w:rsidP="00214644">
      <w:pPr>
        <w:rPr>
          <w:rFonts w:ascii="Times New Roman" w:hAnsi="Times New Roman" w:cs="Times New Roman"/>
        </w:rPr>
      </w:pPr>
    </w:p>
    <w:sectPr w:rsidR="00214644" w:rsidRPr="007E6886" w:rsidSect="00D422D5">
      <w:pgSz w:w="11906" w:h="16838"/>
      <w:pgMar w:top="993" w:right="1701" w:bottom="156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644"/>
    <w:rsid w:val="000122F9"/>
    <w:rsid w:val="000E31ED"/>
    <w:rsid w:val="00214644"/>
    <w:rsid w:val="00251D41"/>
    <w:rsid w:val="003C482C"/>
    <w:rsid w:val="005A4B4F"/>
    <w:rsid w:val="007A4DAC"/>
    <w:rsid w:val="007E6886"/>
    <w:rsid w:val="008710E3"/>
    <w:rsid w:val="00B00246"/>
    <w:rsid w:val="00C020F5"/>
    <w:rsid w:val="00C322CC"/>
    <w:rsid w:val="00CA4319"/>
    <w:rsid w:val="00D422D5"/>
    <w:rsid w:val="00E95D39"/>
    <w:rsid w:val="00FD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D3773"/>
  <w15:docId w15:val="{CC6B3699-966B-450C-B48A-43F1B6B8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10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0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Pon Abirami A.</cp:lastModifiedBy>
  <cp:revision>3</cp:revision>
  <dcterms:created xsi:type="dcterms:W3CDTF">2021-01-27T13:36:00Z</dcterms:created>
  <dcterms:modified xsi:type="dcterms:W3CDTF">2021-02-09T07:39:00Z</dcterms:modified>
</cp:coreProperties>
</file>